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B92812" w14:textId="77777777" w:rsidR="00810671" w:rsidRPr="00F66E02" w:rsidRDefault="00810671" w:rsidP="0081067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6E02">
        <w:rPr>
          <w:rFonts w:ascii="Times New Roman" w:hAnsi="Times New Roman" w:cs="Times New Roman"/>
          <w:b/>
          <w:sz w:val="24"/>
          <w:szCs w:val="24"/>
        </w:rPr>
        <w:t xml:space="preserve">Microbiota attenuates chicken transmission-exacerbated campylobacteriosis in </w:t>
      </w:r>
      <w:r w:rsidRPr="00F66E02">
        <w:rPr>
          <w:rFonts w:ascii="Times New Roman" w:hAnsi="Times New Roman" w:cs="Times New Roman"/>
          <w:b/>
          <w:i/>
          <w:sz w:val="24"/>
          <w:szCs w:val="24"/>
        </w:rPr>
        <w:t>Il10</w:t>
      </w:r>
      <w:r w:rsidRPr="00F66E02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-/-</w:t>
      </w:r>
      <w:r w:rsidRPr="00F66E02">
        <w:rPr>
          <w:rFonts w:ascii="Times New Roman" w:hAnsi="Times New Roman" w:cs="Times New Roman"/>
          <w:b/>
          <w:sz w:val="24"/>
          <w:szCs w:val="24"/>
        </w:rPr>
        <w:t xml:space="preserve"> mice</w:t>
      </w:r>
    </w:p>
    <w:p w14:paraId="77430397" w14:textId="77777777" w:rsidR="00810671" w:rsidRPr="00F66E02" w:rsidRDefault="00810671" w:rsidP="00810671">
      <w:pPr>
        <w:spacing w:after="0" w:line="48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14:paraId="60EDBBE1" w14:textId="77777777" w:rsidR="00810671" w:rsidRPr="00F66E02" w:rsidRDefault="00810671" w:rsidP="00810671">
      <w:pPr>
        <w:spacing w:after="0" w:line="48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14:paraId="1B4D82AE" w14:textId="77777777" w:rsidR="00810671" w:rsidRPr="00F66E02" w:rsidRDefault="00810671" w:rsidP="00810671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6E0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hort Title</w:t>
      </w:r>
      <w:r w:rsidRPr="00F66E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Microbiota reduces transmitted campylobacteriosis</w:t>
      </w:r>
    </w:p>
    <w:p w14:paraId="079AFBD2" w14:textId="77777777" w:rsidR="00810671" w:rsidRPr="00F66E02" w:rsidRDefault="00810671" w:rsidP="0081067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FBB5A04" w14:textId="77777777" w:rsidR="00810671" w:rsidRPr="00F66E02" w:rsidRDefault="00810671" w:rsidP="0081067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179242B" w14:textId="77777777" w:rsidR="00810671" w:rsidRPr="00F66E02" w:rsidRDefault="00810671" w:rsidP="0081067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66E02">
        <w:rPr>
          <w:rFonts w:ascii="Times New Roman" w:hAnsi="Times New Roman" w:cs="Times New Roman"/>
          <w:sz w:val="24"/>
          <w:szCs w:val="24"/>
        </w:rPr>
        <w:t>Ying Fu</w:t>
      </w:r>
      <w:proofErr w:type="gramStart"/>
      <w:r w:rsidRPr="00F66E02">
        <w:rPr>
          <w:rFonts w:ascii="Times New Roman" w:hAnsi="Times New Roman" w:cs="Times New Roman"/>
          <w:sz w:val="24"/>
          <w:szCs w:val="24"/>
          <w:lang w:eastAsia="zh-CN"/>
        </w:rPr>
        <w:t>*</w:t>
      </w:r>
      <w:r w:rsidRPr="00F66E02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,#</w:t>
      </w:r>
      <w:proofErr w:type="gramEnd"/>
      <w:r w:rsidRPr="00F66E02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OLE_LINK1"/>
      <w:bookmarkStart w:id="1" w:name="OLE_LINK2"/>
      <w:r w:rsidRPr="00F66E02">
        <w:rPr>
          <w:rFonts w:ascii="Times New Roman" w:hAnsi="Times New Roman" w:cs="Times New Roman"/>
          <w:sz w:val="24"/>
          <w:szCs w:val="24"/>
        </w:rPr>
        <w:t>Ayidh Almansour</w:t>
      </w:r>
      <w:bookmarkEnd w:id="0"/>
      <w:bookmarkEnd w:id="1"/>
      <w:r w:rsidRPr="00F66E02">
        <w:rPr>
          <w:rFonts w:ascii="Times New Roman" w:hAnsi="Times New Roman" w:cs="Times New Roman"/>
          <w:sz w:val="24"/>
          <w:szCs w:val="24"/>
          <w:lang w:eastAsia="zh-CN"/>
        </w:rPr>
        <w:t>*</w:t>
      </w:r>
      <w:r w:rsidRPr="00F66E02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,#</w:t>
      </w:r>
      <w:r w:rsidRPr="00F66E02">
        <w:rPr>
          <w:rFonts w:ascii="Times New Roman" w:hAnsi="Times New Roman" w:cs="Times New Roman"/>
          <w:sz w:val="24"/>
          <w:szCs w:val="24"/>
        </w:rPr>
        <w:t>, Mohit Bansal</w:t>
      </w:r>
      <w:r w:rsidRPr="00F66E02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#</w:t>
      </w:r>
      <w:r w:rsidRPr="00F66E02">
        <w:rPr>
          <w:rFonts w:ascii="Times New Roman" w:hAnsi="Times New Roman" w:cs="Times New Roman"/>
          <w:sz w:val="24"/>
          <w:szCs w:val="24"/>
        </w:rPr>
        <w:t>, Tahrir Alenezi</w:t>
      </w:r>
      <w:r w:rsidRPr="00F66E02">
        <w:rPr>
          <w:rFonts w:ascii="Times New Roman" w:hAnsi="Times New Roman" w:cs="Times New Roman"/>
          <w:sz w:val="24"/>
          <w:szCs w:val="24"/>
          <w:lang w:eastAsia="zh-CN"/>
        </w:rPr>
        <w:t>*</w:t>
      </w:r>
      <w:r w:rsidRPr="00F66E02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,#</w:t>
      </w:r>
      <w:r w:rsidRPr="00F66E02">
        <w:rPr>
          <w:rFonts w:ascii="Times New Roman" w:hAnsi="Times New Roman" w:cs="Times New Roman"/>
          <w:sz w:val="24"/>
          <w:szCs w:val="24"/>
        </w:rPr>
        <w:t>, Bilal Alrubaye</w:t>
      </w:r>
      <w:r w:rsidRPr="00F66E02">
        <w:rPr>
          <w:rFonts w:ascii="Times New Roman" w:hAnsi="Times New Roman" w:cs="Times New Roman"/>
          <w:sz w:val="24"/>
          <w:szCs w:val="24"/>
          <w:lang w:eastAsia="zh-CN"/>
        </w:rPr>
        <w:t>*</w:t>
      </w:r>
      <w:r w:rsidRPr="00F66E02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,#</w:t>
      </w:r>
      <w:r w:rsidRPr="00F66E02">
        <w:rPr>
          <w:rFonts w:ascii="Times New Roman" w:hAnsi="Times New Roman" w:cs="Times New Roman"/>
          <w:sz w:val="24"/>
          <w:szCs w:val="24"/>
        </w:rPr>
        <w:t>, Hong Wang</w:t>
      </w:r>
      <w:r w:rsidRPr="00F66E02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#</w:t>
      </w:r>
      <w:r w:rsidRPr="00F66E02">
        <w:rPr>
          <w:rFonts w:ascii="Times New Roman" w:hAnsi="Times New Roman" w:cs="Times New Roman"/>
          <w:sz w:val="24"/>
          <w:szCs w:val="24"/>
        </w:rPr>
        <w:t>, and Xiaolun Sun</w:t>
      </w:r>
      <w:r w:rsidRPr="00F66E02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#,</w:t>
      </w:r>
      <w:r w:rsidRPr="00F66E02">
        <w:rPr>
          <w:rFonts w:ascii="Times New Roman" w:hAnsi="Times New Roman" w:cs="Times New Roman"/>
          <w:sz w:val="24"/>
          <w:szCs w:val="24"/>
          <w:lang w:eastAsia="zh-CN"/>
        </w:rPr>
        <w:t>*</w:t>
      </w:r>
      <w:r w:rsidRPr="00F66E02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, $</w:t>
      </w:r>
    </w:p>
    <w:p w14:paraId="0F6D61DC" w14:textId="77777777" w:rsidR="00810671" w:rsidRPr="00F66E02" w:rsidRDefault="00810671" w:rsidP="0081067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66E02">
        <w:rPr>
          <w:rFonts w:ascii="Times New Roman" w:hAnsi="Times New Roman" w:cs="Times New Roman"/>
          <w:sz w:val="24"/>
          <w:szCs w:val="24"/>
          <w:lang w:eastAsia="zh-CN"/>
        </w:rPr>
        <w:t>*</w:t>
      </w:r>
      <w:r w:rsidRPr="00F66E02">
        <w:rPr>
          <w:rFonts w:ascii="Times New Roman" w:hAnsi="Times New Roman" w:cs="Times New Roman"/>
          <w:sz w:val="24"/>
          <w:szCs w:val="24"/>
        </w:rPr>
        <w:t xml:space="preserve">CEMB, </w:t>
      </w:r>
      <w:r w:rsidRPr="00F66E02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#</w:t>
      </w:r>
      <w:r w:rsidRPr="00F66E02">
        <w:rPr>
          <w:rFonts w:ascii="Times New Roman" w:hAnsi="Times New Roman" w:cs="Times New Roman"/>
          <w:sz w:val="24"/>
          <w:szCs w:val="24"/>
        </w:rPr>
        <w:t>Center of Excellence for Poultry Science, University of Arkansas, Fayetteville AR 72701</w:t>
      </w:r>
    </w:p>
    <w:p w14:paraId="0B1C1CB9" w14:textId="5D891CDB" w:rsidR="00810671" w:rsidRDefault="00810671">
      <w:r>
        <w:br w:type="page"/>
      </w:r>
    </w:p>
    <w:p w14:paraId="67E38F5C" w14:textId="7E14F097" w:rsidR="000810C8" w:rsidRPr="0033303E" w:rsidRDefault="000810C8" w:rsidP="00CC3E0E">
      <w:pPr>
        <w:tabs>
          <w:tab w:val="left" w:pos="1260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Figure 1.</w:t>
      </w:r>
      <w:r w:rsidR="00336085" w:rsidRPr="003330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assaging </w:t>
      </w:r>
      <w:r w:rsidR="00336085" w:rsidRPr="0033303E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C. jejuni</w:t>
      </w:r>
      <w:r w:rsidR="00336085" w:rsidRPr="003330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chickens increase</w:t>
      </w:r>
      <w:r w:rsidR="00E07E66" w:rsidRPr="003330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336085" w:rsidRPr="003330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ts motility. </w:t>
      </w:r>
      <w:r w:rsidR="002770D7"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j-P0, Cj-P1, Cj-P1-DCA, Cj-P1-DCA-Anaero or Cj-P1-DCA-Aero at 1 </w:t>
      </w:r>
      <w:proofErr w:type="spellStart"/>
      <w:r w:rsidR="002770D7"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="002770D7"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stabbed into a 0.4% agar Brain Heart Infusion (BHI) plate without antibiotic cocktail. Following microaerobic growth at 42°C for 24 h, the radius of the ring was calculated relative to that of Cj-P0. Experiments were performed in triplicate and repeated three times.</w:t>
      </w:r>
      <w:r w:rsidR="00CD0667"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725C3"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>*,</w:t>
      </w:r>
      <w:r w:rsidR="00CD0667"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 &lt; 0.05.</w:t>
      </w:r>
      <w:r w:rsidR="0070544E"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 are representative of 3 independent experiments.</w:t>
      </w:r>
    </w:p>
    <w:p w14:paraId="2D7BDFC3" w14:textId="77777777" w:rsidR="000810C8" w:rsidRPr="0033303E" w:rsidRDefault="000810C8" w:rsidP="00CC3E0E">
      <w:pPr>
        <w:tabs>
          <w:tab w:val="left" w:pos="1260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76F987D" w14:textId="54CBF744" w:rsidR="00CC3E0E" w:rsidRPr="00F66E02" w:rsidRDefault="00CC3E0E" w:rsidP="00CC3E0E">
      <w:pPr>
        <w:tabs>
          <w:tab w:val="left" w:pos="1260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Figure </w:t>
      </w:r>
      <w:r w:rsidR="000810C8" w:rsidRPr="003330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3330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j-P1-DCA and Cj-P1-DCA-Aero induce</w:t>
      </w:r>
      <w:r w:rsidR="00E07E66" w:rsidRPr="003330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3330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mparable campylobacteriosis to Cj-P1. </w:t>
      </w:r>
      <w:r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horts of 5-9 SPF </w:t>
      </w:r>
      <w:r w:rsidRPr="0033303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l10</w:t>
      </w:r>
      <w:r w:rsidRPr="003330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33303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were orally </w:t>
      </w:r>
      <w:proofErr w:type="spellStart"/>
      <w:r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>gavaged</w:t>
      </w:r>
      <w:proofErr w:type="spellEnd"/>
      <w:r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ily with clindamycin for 7 days. The mice were then infected with a single dose of 10</w:t>
      </w:r>
      <w:r w:rsidRPr="0033303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FU /mouse </w:t>
      </w:r>
      <w:r w:rsidRPr="0033303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. jejuni</w:t>
      </w:r>
      <w:r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j-P0</w:t>
      </w:r>
      <w:r w:rsidR="001F638A"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5 mice)</w:t>
      </w:r>
      <w:r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>, Cj-P1</w:t>
      </w:r>
      <w:r w:rsidR="001F638A"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 mice)</w:t>
      </w:r>
      <w:r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>, Cj-P1-DCA</w:t>
      </w:r>
      <w:r w:rsidR="001F638A"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F4C8D"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 </w:t>
      </w:r>
      <w:r w:rsidR="001F638A"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>mice)</w:t>
      </w:r>
      <w:r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r Cj-P1-DCA-Aero </w:t>
      </w:r>
      <w:r w:rsidR="001F638A"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5 mice) </w:t>
      </w:r>
      <w:r w:rsidRPr="0033303E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F66E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euthanized 8 days post-infection. (A) H&amp;E staining showing representative intestinal histology of </w:t>
      </w:r>
      <w:r w:rsidRPr="00F66E0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. jejuni</w:t>
      </w:r>
      <w:r w:rsidRPr="00F66E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induced colitis in </w:t>
      </w:r>
      <w:r w:rsidRPr="00F66E0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l10</w:t>
      </w:r>
      <w:r w:rsidRPr="00F66E0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F66E0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66E02">
        <w:rPr>
          <w:rFonts w:ascii="Times New Roman" w:hAnsi="Times New Roman" w:cs="Times New Roman"/>
          <w:color w:val="000000" w:themeColor="text1"/>
          <w:sz w:val="24"/>
          <w:szCs w:val="24"/>
        </w:rPr>
        <w:t>mice. (B) Quantification of histological intesti</w:t>
      </w:r>
      <w:r w:rsidRPr="00F66E02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  <w:t xml:space="preserve">nal damage score. *, P&lt;0.05. </w:t>
      </w:r>
      <w:r w:rsidRPr="00F66E02">
        <w:rPr>
          <w:rStyle w:val="A2"/>
          <w:rFonts w:ascii="Times New Roman" w:hAnsi="Times New Roman" w:cs="Times New Roman"/>
          <w:color w:val="000000" w:themeColor="text1"/>
          <w:sz w:val="24"/>
          <w:szCs w:val="24"/>
        </w:rPr>
        <w:t xml:space="preserve">Scale bar is 200 </w:t>
      </w:r>
      <w:proofErr w:type="spellStart"/>
      <w:r w:rsidRPr="00F66E02">
        <w:rPr>
          <w:rStyle w:val="A2"/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F66E02">
        <w:rPr>
          <w:rStyle w:val="A2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F66E02">
        <w:rPr>
          <w:rFonts w:ascii="Times New Roman" w:hAnsi="Times New Roman" w:cs="Times New Roman"/>
          <w:color w:val="000000" w:themeColor="text1"/>
          <w:sz w:val="24"/>
          <w:szCs w:val="24"/>
        </w:rPr>
        <w:t>Results are representative of 3 independent experiments.</w:t>
      </w:r>
    </w:p>
    <w:p w14:paraId="7024EBED" w14:textId="77777777" w:rsidR="00D61676" w:rsidRDefault="00D61676"/>
    <w:sectPr w:rsidR="00D61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77F"/>
    <w:rsid w:val="000810C8"/>
    <w:rsid w:val="001F638A"/>
    <w:rsid w:val="002770D7"/>
    <w:rsid w:val="00325E8D"/>
    <w:rsid w:val="0033303E"/>
    <w:rsid w:val="00336085"/>
    <w:rsid w:val="00533AFC"/>
    <w:rsid w:val="006C47FE"/>
    <w:rsid w:val="0070544E"/>
    <w:rsid w:val="007725C3"/>
    <w:rsid w:val="00810671"/>
    <w:rsid w:val="0092584F"/>
    <w:rsid w:val="00AA177F"/>
    <w:rsid w:val="00CC3E0E"/>
    <w:rsid w:val="00CD0667"/>
    <w:rsid w:val="00D61676"/>
    <w:rsid w:val="00DA4CA0"/>
    <w:rsid w:val="00E07E66"/>
    <w:rsid w:val="00FF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82426"/>
  <w15:chartTrackingRefBased/>
  <w15:docId w15:val="{2AFB2A12-9B54-4EDA-935A-D3A14D89D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671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2">
    <w:name w:val="A2"/>
    <w:uiPriority w:val="99"/>
    <w:rsid w:val="00CC3E0E"/>
    <w:rPr>
      <w:color w:val="221E1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0C8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un Sun</dc:creator>
  <cp:keywords/>
  <dc:description/>
  <cp:lastModifiedBy>Xiaolun Sun</cp:lastModifiedBy>
  <cp:revision>3</cp:revision>
  <dcterms:created xsi:type="dcterms:W3CDTF">2020-11-10T16:22:00Z</dcterms:created>
  <dcterms:modified xsi:type="dcterms:W3CDTF">2020-11-10T16:22:00Z</dcterms:modified>
</cp:coreProperties>
</file>